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745A3" w14:textId="77777777" w:rsidR="00653F29" w:rsidRPr="00D6543B" w:rsidRDefault="00653F29" w:rsidP="00653F29">
      <w:pPr>
        <w:rPr>
          <w:rFonts w:eastAsia="Aptos Narrow" w:cstheme="minorHAnsi"/>
          <w:b/>
          <w:sz w:val="24"/>
          <w:szCs w:val="24"/>
        </w:rPr>
      </w:pPr>
      <w:r w:rsidRPr="00D6543B">
        <w:rPr>
          <w:rFonts w:eastAsia="Aptos Narrow" w:cstheme="minorHAnsi"/>
          <w:b/>
          <w:sz w:val="24"/>
          <w:szCs w:val="24"/>
        </w:rPr>
        <w:t xml:space="preserve">Supplementary Table </w:t>
      </w:r>
      <w:r>
        <w:rPr>
          <w:rFonts w:eastAsia="Aptos Narrow" w:cstheme="minorHAnsi"/>
          <w:b/>
          <w:sz w:val="24"/>
          <w:szCs w:val="24"/>
        </w:rPr>
        <w:t>S</w:t>
      </w:r>
      <w:r w:rsidRPr="00D6543B">
        <w:rPr>
          <w:rFonts w:eastAsia="Aptos Narrow" w:cstheme="minorHAnsi"/>
          <w:b/>
          <w:sz w:val="24"/>
          <w:szCs w:val="24"/>
        </w:rPr>
        <w:t>1: Demographics of participants for each stage of the GCM exercise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189"/>
        <w:gridCol w:w="1764"/>
        <w:gridCol w:w="1918"/>
        <w:gridCol w:w="2135"/>
      </w:tblGrid>
      <w:tr w:rsidR="00653F29" w:rsidRPr="00D6543B" w14:paraId="78CA5519" w14:textId="77777777" w:rsidTr="00AB2DCC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5B1737AF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Participants</w:t>
            </w:r>
          </w:p>
        </w:tc>
        <w:tc>
          <w:tcPr>
            <w:tcW w:w="5755" w:type="dxa"/>
            <w:gridSpan w:val="3"/>
            <w:tcBorders>
              <w:left w:val="single" w:sz="8" w:space="0" w:color="000000" w:themeColor="text1"/>
            </w:tcBorders>
          </w:tcPr>
          <w:p w14:paraId="24C01AA1" w14:textId="77777777" w:rsidR="00653F29" w:rsidRPr="00D6543B" w:rsidRDefault="00653F29" w:rsidP="00AB2DCC">
            <w:pPr>
              <w:jc w:val="center"/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Stage</w:t>
            </w:r>
          </w:p>
        </w:tc>
      </w:tr>
      <w:tr w:rsidR="00653F29" w:rsidRPr="00D6543B" w14:paraId="2192E9C7" w14:textId="77777777" w:rsidTr="00AB2DCC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052F8C48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</w:p>
        </w:tc>
        <w:tc>
          <w:tcPr>
            <w:tcW w:w="1567" w:type="dxa"/>
            <w:tcBorders>
              <w:left w:val="single" w:sz="8" w:space="0" w:color="000000" w:themeColor="text1"/>
            </w:tcBorders>
          </w:tcPr>
          <w:p w14:paraId="0C2564BA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Brainstorming</w:t>
            </w:r>
          </w:p>
        </w:tc>
        <w:tc>
          <w:tcPr>
            <w:tcW w:w="1976" w:type="dxa"/>
          </w:tcPr>
          <w:p w14:paraId="1195DA63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Sorting</w:t>
            </w:r>
          </w:p>
        </w:tc>
        <w:tc>
          <w:tcPr>
            <w:tcW w:w="2212" w:type="dxa"/>
          </w:tcPr>
          <w:p w14:paraId="3CE7BEE3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Rating</w:t>
            </w:r>
          </w:p>
        </w:tc>
      </w:tr>
      <w:tr w:rsidR="00653F29" w:rsidRPr="00D6543B" w14:paraId="72328D41" w14:textId="77777777" w:rsidTr="00AB2DCC">
        <w:trPr>
          <w:trHeight w:val="300"/>
        </w:trPr>
        <w:tc>
          <w:tcPr>
            <w:tcW w:w="3251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14:paraId="1C1F2C92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Age, mean (SD)</w:t>
            </w:r>
          </w:p>
        </w:tc>
        <w:tc>
          <w:tcPr>
            <w:tcW w:w="1567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72FD9622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1.0 (2.39)</w:t>
            </w:r>
          </w:p>
        </w:tc>
        <w:tc>
          <w:tcPr>
            <w:tcW w:w="1976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14:paraId="05757FEE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0.2 (2.10)</w:t>
            </w:r>
          </w:p>
        </w:tc>
        <w:tc>
          <w:tcPr>
            <w:tcW w:w="2212" w:type="dxa"/>
            <w:tcBorders>
              <w:bottom w:val="single" w:sz="8" w:space="0" w:color="000000" w:themeColor="text1"/>
            </w:tcBorders>
          </w:tcPr>
          <w:p w14:paraId="07B97E65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1.6 (2.50)</w:t>
            </w:r>
          </w:p>
        </w:tc>
      </w:tr>
      <w:tr w:rsidR="00653F29" w:rsidRPr="00D6543B" w14:paraId="62A75DCD" w14:textId="77777777" w:rsidTr="00AB2DCC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1861E908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Gender:</w:t>
            </w:r>
          </w:p>
          <w:p w14:paraId="7F359977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 xml:space="preserve">      </w:t>
            </w:r>
            <w:r w:rsidRPr="00D6543B">
              <w:rPr>
                <w:rFonts w:eastAsia="Aptos Narrow" w:cstheme="minorHAnsi"/>
                <w:sz w:val="24"/>
                <w:szCs w:val="24"/>
              </w:rPr>
              <w:t>Female</w:t>
            </w:r>
          </w:p>
        </w:tc>
        <w:tc>
          <w:tcPr>
            <w:tcW w:w="1567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464D67F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229A1A6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1</w:t>
            </w: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0CF42A61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E0A84DD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6</w:t>
            </w:r>
          </w:p>
        </w:tc>
        <w:tc>
          <w:tcPr>
            <w:tcW w:w="2212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4497B98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BB61098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7</w:t>
            </w:r>
          </w:p>
        </w:tc>
      </w:tr>
      <w:tr w:rsidR="00653F29" w:rsidRPr="00D6543B" w14:paraId="468A7B06" w14:textId="77777777" w:rsidTr="00AB2DCC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14:paraId="49C65F5C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 xml:space="preserve">      </w:t>
            </w:r>
            <w:r w:rsidRPr="00D6543B">
              <w:rPr>
                <w:rFonts w:eastAsia="Aptos Narrow" w:cstheme="minorHAnsi"/>
                <w:sz w:val="24"/>
                <w:szCs w:val="24"/>
              </w:rPr>
              <w:t>Male</w:t>
            </w:r>
          </w:p>
          <w:p w14:paraId="5A4516C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Non-binary</w:t>
            </w:r>
          </w:p>
        </w:tc>
        <w:tc>
          <w:tcPr>
            <w:tcW w:w="1567" w:type="dxa"/>
            <w:tcBorders>
              <w:top w:val="none" w:sz="8" w:space="0" w:color="000000" w:themeColor="text1"/>
              <w:bottom w:val="single" w:sz="8" w:space="0" w:color="000000" w:themeColor="text1"/>
            </w:tcBorders>
          </w:tcPr>
          <w:p w14:paraId="2786A4C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7</w:t>
            </w:r>
          </w:p>
          <w:p w14:paraId="736C6F1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</w:tc>
        <w:tc>
          <w:tcPr>
            <w:tcW w:w="1976" w:type="dxa"/>
            <w:tcBorders>
              <w:top w:val="none" w:sz="8" w:space="0" w:color="000000" w:themeColor="text1"/>
              <w:bottom w:val="single" w:sz="8" w:space="0" w:color="000000" w:themeColor="text1"/>
            </w:tcBorders>
          </w:tcPr>
          <w:p w14:paraId="21EF78F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4</w:t>
            </w:r>
          </w:p>
          <w:p w14:paraId="7AFF5B1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</w:tc>
        <w:tc>
          <w:tcPr>
            <w:tcW w:w="2212" w:type="dxa"/>
            <w:tcBorders>
              <w:top w:val="none" w:sz="8" w:space="0" w:color="000000" w:themeColor="text1"/>
              <w:bottom w:val="single" w:sz="8" w:space="0" w:color="000000" w:themeColor="text1"/>
            </w:tcBorders>
          </w:tcPr>
          <w:p w14:paraId="31565B45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9</w:t>
            </w:r>
          </w:p>
          <w:p w14:paraId="58F83EB5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</w:tc>
      </w:tr>
      <w:tr w:rsidR="00653F29" w:rsidRPr="00D6543B" w14:paraId="7239C394" w14:textId="77777777" w:rsidTr="00AB2DCC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499E63C7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Diagnosis:</w:t>
            </w:r>
          </w:p>
        </w:tc>
        <w:tc>
          <w:tcPr>
            <w:tcW w:w="1567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5C66B7E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6BA95D3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5B695048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</w:tc>
      </w:tr>
      <w:tr w:rsidR="00653F29" w:rsidRPr="00D6543B" w14:paraId="1064F5CD" w14:textId="77777777" w:rsidTr="00AB2DCC">
        <w:trPr>
          <w:trHeight w:val="300"/>
        </w:trPr>
        <w:tc>
          <w:tcPr>
            <w:tcW w:w="3251" w:type="dxa"/>
            <w:tcBorders>
              <w:top w:val="none" w:sz="8" w:space="0" w:color="000000" w:themeColor="text1"/>
              <w:left w:val="single" w:sz="8" w:space="0" w:color="000000" w:themeColor="text1"/>
            </w:tcBorders>
          </w:tcPr>
          <w:p w14:paraId="2D10F46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 xml:space="preserve">     </w:t>
            </w:r>
            <w:r w:rsidRPr="00D6543B">
              <w:rPr>
                <w:rFonts w:eastAsia="Aptos Narrow" w:cstheme="minorHAnsi"/>
                <w:sz w:val="24"/>
                <w:szCs w:val="24"/>
              </w:rPr>
              <w:t xml:space="preserve"> Juvenile Idiopathic Arthritis</w:t>
            </w:r>
          </w:p>
          <w:p w14:paraId="7E7D2C7E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Rheumatoid Arthritis</w:t>
            </w:r>
          </w:p>
          <w:p w14:paraId="2320E180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 xml:space="preserve">      </w:t>
            </w:r>
            <w:r w:rsidRPr="00D6543B">
              <w:rPr>
                <w:rFonts w:eastAsia="Aptos Narrow" w:cstheme="minorHAnsi"/>
                <w:sz w:val="24"/>
                <w:szCs w:val="24"/>
              </w:rPr>
              <w:t xml:space="preserve">Granulomatosis with     </w:t>
            </w:r>
          </w:p>
          <w:p w14:paraId="3F77AB90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Polyangiitis</w:t>
            </w:r>
          </w:p>
          <w:p w14:paraId="6CFD98C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Systemic lupus erythematosus</w:t>
            </w:r>
          </w:p>
          <w:p w14:paraId="57DA6ECB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Psoriatic Arthritis</w:t>
            </w:r>
          </w:p>
          <w:p w14:paraId="71D9489F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Axial Spondylitis</w:t>
            </w:r>
          </w:p>
          <w:p w14:paraId="37C3E4A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Chronic Recurrent </w:t>
            </w:r>
          </w:p>
          <w:p w14:paraId="71280C9F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Multifocal Osteomyelitis </w:t>
            </w:r>
          </w:p>
          <w:p w14:paraId="287918D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Behcet’s Disease</w:t>
            </w:r>
          </w:p>
          <w:p w14:paraId="48B9B08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Mixed Connective Tissue Disease</w:t>
            </w:r>
          </w:p>
          <w:p w14:paraId="16B5805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Orbital Myositis</w:t>
            </w:r>
          </w:p>
          <w:p w14:paraId="4C09288D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Uveitis</w:t>
            </w:r>
          </w:p>
          <w:p w14:paraId="166583BD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Missing data</w:t>
            </w:r>
          </w:p>
        </w:tc>
        <w:tc>
          <w:tcPr>
            <w:tcW w:w="1567" w:type="dxa"/>
            <w:tcBorders>
              <w:top w:val="none" w:sz="8" w:space="0" w:color="000000" w:themeColor="text1"/>
            </w:tcBorders>
          </w:tcPr>
          <w:p w14:paraId="4F7BAD52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5</w:t>
            </w:r>
          </w:p>
          <w:p w14:paraId="56B4FD7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4</w:t>
            </w:r>
          </w:p>
          <w:p w14:paraId="786C1CB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6697511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560E64F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0144963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3F42F207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064BC5A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23EB0F3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BB429A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</w:t>
            </w:r>
          </w:p>
          <w:p w14:paraId="19AF59CB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77147DF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68312F9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41FAA86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</w:tc>
        <w:tc>
          <w:tcPr>
            <w:tcW w:w="1976" w:type="dxa"/>
            <w:tcBorders>
              <w:top w:val="none" w:sz="8" w:space="0" w:color="000000" w:themeColor="text1"/>
            </w:tcBorders>
          </w:tcPr>
          <w:p w14:paraId="481BC31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6</w:t>
            </w:r>
          </w:p>
          <w:p w14:paraId="6C177E3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4</w:t>
            </w:r>
          </w:p>
          <w:p w14:paraId="5C51639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396745E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49F11D1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41F5A5FD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07EDC251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4744440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20F215D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23C780E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64D6653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0FF698D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0251A1F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10BEFC8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</w:tc>
        <w:tc>
          <w:tcPr>
            <w:tcW w:w="2212" w:type="dxa"/>
            <w:tcBorders>
              <w:top w:val="none" w:sz="8" w:space="0" w:color="000000" w:themeColor="text1"/>
            </w:tcBorders>
          </w:tcPr>
          <w:p w14:paraId="09EAE705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9</w:t>
            </w:r>
          </w:p>
          <w:p w14:paraId="13AD6DBB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7</w:t>
            </w:r>
          </w:p>
          <w:p w14:paraId="7F575A46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552F2A3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D7434E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</w:t>
            </w:r>
          </w:p>
          <w:p w14:paraId="3E1EA4D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</w:t>
            </w:r>
          </w:p>
          <w:p w14:paraId="38A5950E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43541D97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0D000C17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55DC86D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082E316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6F2974C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24722A5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4ACF5E6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</w:tc>
      </w:tr>
      <w:tr w:rsidR="00653F29" w:rsidRPr="00D6543B" w14:paraId="0AABE4DB" w14:textId="77777777" w:rsidTr="00AB2DCC">
        <w:trPr>
          <w:trHeight w:val="300"/>
        </w:trPr>
        <w:tc>
          <w:tcPr>
            <w:tcW w:w="3251" w:type="dxa"/>
            <w:tcBorders>
              <w:left w:val="single" w:sz="8" w:space="0" w:color="000000" w:themeColor="text1"/>
            </w:tcBorders>
          </w:tcPr>
          <w:p w14:paraId="0C367A4A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Time in adolescent/young adult</w:t>
            </w:r>
          </w:p>
          <w:p w14:paraId="20FE20EE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service:</w:t>
            </w:r>
          </w:p>
          <w:p w14:paraId="50421F34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 xml:space="preserve">       </w:t>
            </w:r>
            <w:r w:rsidRPr="00D6543B">
              <w:rPr>
                <w:rFonts w:eastAsia="Aptos Narrow" w:cstheme="minorHAnsi"/>
                <w:sz w:val="24"/>
                <w:szCs w:val="24"/>
              </w:rPr>
              <w:t>0-6 months</w:t>
            </w:r>
          </w:p>
          <w:p w14:paraId="13B3F871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 7-12 months</w:t>
            </w:r>
          </w:p>
          <w:p w14:paraId="7A4EC5C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 1-2 years</w:t>
            </w:r>
          </w:p>
          <w:p w14:paraId="3B05CB51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 xml:space="preserve">       2+ years</w:t>
            </w:r>
          </w:p>
        </w:tc>
        <w:tc>
          <w:tcPr>
            <w:tcW w:w="1567" w:type="dxa"/>
          </w:tcPr>
          <w:p w14:paraId="6855B778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3B6C56A7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4645194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9</w:t>
            </w:r>
          </w:p>
          <w:p w14:paraId="63E6FBF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</w:t>
            </w:r>
          </w:p>
          <w:p w14:paraId="2F5C869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</w:t>
            </w:r>
          </w:p>
          <w:p w14:paraId="0BA475F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4</w:t>
            </w:r>
          </w:p>
        </w:tc>
        <w:tc>
          <w:tcPr>
            <w:tcW w:w="1976" w:type="dxa"/>
          </w:tcPr>
          <w:p w14:paraId="3F4DA10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20265FE8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7B3A182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</w:t>
            </w:r>
          </w:p>
          <w:p w14:paraId="7EBC8373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-</w:t>
            </w:r>
          </w:p>
          <w:p w14:paraId="210BCE7C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</w:t>
            </w:r>
          </w:p>
          <w:p w14:paraId="5CFD40B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6</w:t>
            </w:r>
          </w:p>
        </w:tc>
        <w:tc>
          <w:tcPr>
            <w:tcW w:w="2212" w:type="dxa"/>
          </w:tcPr>
          <w:p w14:paraId="7AA7916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0981103B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</w:p>
          <w:p w14:paraId="375860C1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5</w:t>
            </w:r>
          </w:p>
          <w:p w14:paraId="5484A43A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</w:t>
            </w:r>
          </w:p>
          <w:p w14:paraId="7F9D3649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6</w:t>
            </w:r>
          </w:p>
          <w:p w14:paraId="4D3879F7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23</w:t>
            </w:r>
          </w:p>
        </w:tc>
      </w:tr>
      <w:tr w:rsidR="00653F29" w:rsidRPr="00D6543B" w14:paraId="0E0B4D3C" w14:textId="77777777" w:rsidTr="00AB2DCC">
        <w:trPr>
          <w:trHeight w:val="300"/>
        </w:trPr>
        <w:tc>
          <w:tcPr>
            <w:tcW w:w="3251" w:type="dxa"/>
            <w:tcBorders>
              <w:left w:val="single" w:sz="8" w:space="0" w:color="000000" w:themeColor="text1"/>
            </w:tcBorders>
          </w:tcPr>
          <w:p w14:paraId="7F775D27" w14:textId="77777777" w:rsidR="00653F29" w:rsidRPr="00D6543B" w:rsidRDefault="00653F29" w:rsidP="00AB2DCC">
            <w:pPr>
              <w:rPr>
                <w:rFonts w:eastAsia="Aptos Narrow" w:cstheme="minorHAnsi"/>
                <w:b/>
                <w:sz w:val="24"/>
                <w:szCs w:val="24"/>
              </w:rPr>
            </w:pPr>
            <w:r w:rsidRPr="00D6543B">
              <w:rPr>
                <w:rFonts w:eastAsia="Aptos Narrow" w:cstheme="minorHAnsi"/>
                <w:b/>
                <w:sz w:val="24"/>
                <w:szCs w:val="24"/>
              </w:rPr>
              <w:t>Total participants</w:t>
            </w:r>
          </w:p>
        </w:tc>
        <w:tc>
          <w:tcPr>
            <w:tcW w:w="1567" w:type="dxa"/>
          </w:tcPr>
          <w:p w14:paraId="213D98D5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48</w:t>
            </w:r>
          </w:p>
        </w:tc>
        <w:tc>
          <w:tcPr>
            <w:tcW w:w="1976" w:type="dxa"/>
          </w:tcPr>
          <w:p w14:paraId="531CDA00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10</w:t>
            </w:r>
          </w:p>
        </w:tc>
        <w:tc>
          <w:tcPr>
            <w:tcW w:w="2212" w:type="dxa"/>
          </w:tcPr>
          <w:p w14:paraId="14E41BCD" w14:textId="77777777" w:rsidR="00653F29" w:rsidRPr="00D6543B" w:rsidRDefault="00653F29" w:rsidP="00AB2DCC">
            <w:pPr>
              <w:rPr>
                <w:rFonts w:eastAsia="Aptos Narrow" w:cstheme="minorHAnsi"/>
                <w:sz w:val="24"/>
                <w:szCs w:val="24"/>
              </w:rPr>
            </w:pPr>
            <w:r w:rsidRPr="00D6543B">
              <w:rPr>
                <w:rFonts w:eastAsia="Aptos Narrow" w:cstheme="minorHAnsi"/>
                <w:sz w:val="24"/>
                <w:szCs w:val="24"/>
              </w:rPr>
              <w:t>37</w:t>
            </w:r>
          </w:p>
        </w:tc>
      </w:tr>
    </w:tbl>
    <w:p w14:paraId="629EAE64" w14:textId="77777777" w:rsidR="00653F29" w:rsidRPr="00D6543B" w:rsidRDefault="00653F29" w:rsidP="00653F29">
      <w:pPr>
        <w:rPr>
          <w:rFonts w:eastAsia="Aptos Narrow" w:cstheme="minorHAnsi"/>
          <w:bCs/>
          <w:i/>
          <w:iCs/>
          <w:sz w:val="24"/>
          <w:szCs w:val="24"/>
        </w:rPr>
      </w:pPr>
    </w:p>
    <w:p w14:paraId="3D814202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29"/>
    <w:rsid w:val="001A6A49"/>
    <w:rsid w:val="00653F29"/>
    <w:rsid w:val="00C5363F"/>
    <w:rsid w:val="00CE107D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61A44"/>
  <w15:chartTrackingRefBased/>
  <w15:docId w15:val="{7A31537E-A029-4A81-A6B3-179D2AE9D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F2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F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F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F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F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F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F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F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F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F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F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F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F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F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F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F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F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F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53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F2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53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F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3F29"/>
    <w:pPr>
      <w:spacing w:after="0" w:line="240" w:lineRule="auto"/>
    </w:pPr>
    <w:rPr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7</Words>
  <Characters>604</Characters>
  <Application>Microsoft Office Word</Application>
  <DocSecurity>0</DocSecurity>
  <Lines>12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10-09T10:33:00Z</dcterms:created>
  <dcterms:modified xsi:type="dcterms:W3CDTF">2025-10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4e9f7-f958-4f46-bb1c-d8a634a6dd47</vt:lpwstr>
  </property>
</Properties>
</file>